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Online Supporting Information Table S23: Subgroup Association with FVC (predicted) change from baseline 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28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VC (predicted) change from baseline during exacerbation visi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59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59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